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rimers used for quantitative PCR</w:t>
      </w:r>
      <w:r>
        <w:rPr>
          <w:lang w:eastAsia="zh-CN"/>
        </w:rPr>
        <w:t>* and their target genes.</w:t>
      </w:r>
    </w:p>
    <w:tbl>
      <w:tblPr>
        <w:tblW w:w="131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3600"/>
        <w:gridCol w:w="1428"/>
        <w:gridCol w:w="1429"/>
        <w:gridCol w:w="5063"/>
      </w:tblGrid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 xml:space="preserve">Primer  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Nucleotide sequence (5' - 3'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arget gen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locus</w:t>
            </w:r>
          </w:p>
        </w:tc>
        <w:tc>
          <w:tcPr>
            <w:tcW w:w="5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product/function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LEE genes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TTTACTGGAGGCCG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1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ted intimin receptor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TGGTGTTTTCCG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D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GAATACCGTTCGTA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pD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06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ed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D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AGACTGCAGCACAGG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e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GAAACTGTTGCCGA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1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im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e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TGCAGCAACAAG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r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GCCCTTCTTCAT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4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r-R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ATTCACATACAACAAGT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FF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CAAGGCGCTTATAA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l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2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regulator of LEE-activ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TTGCAGGAGAAA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R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CTTGTGGCATTCCTG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l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29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regulator of LEE-repress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R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TACTTCATGTCCA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genes in carbon metabolism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r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CCACGCATTCTCTA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8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system, glucose-specific EIIA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r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TTTCTCTTCCAGC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G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TTGTGCCGATCATT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sG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74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system, glucose-specific EIIBC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G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CCAGATGTGGTG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AGCACGCTTATT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71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 receptor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CATGCGCTACGTT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ATGCCGGGTTACCT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a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32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ylate cyclase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ACAACTTTGCCCT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H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ACTTCCAACGGCAAA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tsH 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8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 system, histidine containing protein (HPr)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H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GCCATCAGTTTAAC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Z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CCAGACCGTTCA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Z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44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D-galactosid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Z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GGCTTCGCTAAAT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quorum sensing related genes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i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CTTCGTTGAATAAG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i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004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orum sensing, LuxR homologue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i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GTACGATTACTAT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TGAGTTGCAGGTAA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e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60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uorum sens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regulator A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ATTGACGCTCAA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B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TGGATTTAACCTT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eB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37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uorum sens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regulator B, response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B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TCTATCAACGCAAA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C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ACACCCAACTGA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eC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37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uorum sens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regulator C, sensor kin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C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CCATCGTTAAGG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E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CATTACCAGACTC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e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83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uorum sens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regulator E, sensor kin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E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GTGCAACAACAG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F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AACAGGCTTGGTG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seF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83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uorum sens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regulator F, response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F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TTTAGTCATCAGCG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xS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CAGCACGTCTTCCAT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aG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98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-2 synth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xS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TGATGCCAGAAAG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global regulatory genes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s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CTTGCTCATCCAT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ns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10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NS, histone-like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s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TCGCGAAATGCTGA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ACTGAGGAAGGGA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h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57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, haemolysin expression modulating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CCTTTAACGAAAAC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CTTCTGCCCGGGTC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m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74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tion host factor alph subunit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TCGAAGAGATCCG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80008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80008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ATGCATCACTTC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rp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234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esponsive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TTACGGTAGGCTG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Q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TCAGGTTTCGTAC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Q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85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 protein PhoQ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Q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TCTCAGCCAATC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B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GGTGAAGGTTTCG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yrB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9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gyrase subunit B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B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TGTTTCGGTAGTAA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FF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vF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AAAGCTCACCAAGA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ivF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19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T2 encoded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vF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CATCAGAAGTTG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r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CCAAATACAGAACC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r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184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T2 encoded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r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AACACATAACCGC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p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GTTCCAGATGCAGATT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hK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40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-binding fac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p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GATACGTTCCAG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CAACGCGTAAATTC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s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62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for inversion stimulatio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ATCACCATGTCCA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S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TGAATCTGGCGAAC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oS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049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fac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S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TTGCTGGACATCC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E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GCCCCATAAGAATT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i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25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 regulator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i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E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TACGTCTTAGTTTC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X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CTGCATAGCGAAGAT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dX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29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 regulator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iX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X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AAGGGATACGCTT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W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AACTGTCAGCTCA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dW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2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 regulator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iW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W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GGTGATCCTCAT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g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GGTGGAAACACTTA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vg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3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g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ACCATTAGCGCC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eO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GCGAGATCCTGA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eO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209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eO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GGTACATTCGAAG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mE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CTGCAGGGTCA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nm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9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mE, tRNA modificatio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mE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GATCGGCAATCGCC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q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AAGGGCAAATCG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fq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779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transcriptional regulator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q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CTGCGCGCTGCT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toxin related and protease genes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2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CACTCTGCAACGTG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t2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464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ro toxin, A subunit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2A-R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ACACAGGAGCAGTTT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2B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GTTGACGGGAAAGAAT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t2B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465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ro toxin, B subunit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2B-R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GCACTTCAGCAAATC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x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CAAGTGCGGGTC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hx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048/pO15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EC hemolys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x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GTTGTCAGGGCTGCA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E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GTGGGTAACACTCT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c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031/pO15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rote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E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TAGGCGACCGCT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AGGAAAGATAGACT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/espL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4326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or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TTCTAATGATGTGTG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C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AGACATATTGCCCC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gC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32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C-like tox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C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TTATCGTCTGAATG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J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CTGACCAAAATGG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pJ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07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secreted protein J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J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GTTTTGGATTCTTAC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P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TTTCCTGACTTCTC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pP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020/pO15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 protease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P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CTCAACAACAAACT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adherence related and fitness genes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p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CAACTCTCTTTCG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pFu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07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Fu, Tir cytoskeleton coupling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P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CACATTAGGAAGTT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AGGCTCTGAGATCAGT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h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61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gA homologue adhes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CCGGTATTCATGG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aid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ACGGTTATTCGTG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idA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4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-4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DA-like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aid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CGAGTTGTCAGAATC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aid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AGTTAATGCCAGGA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idA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40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DA-like prote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aid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TTTGCCCACACAAAC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p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CTTGGTCTGTACTT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30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ce protein A</w:t>
            </w:r>
          </w:p>
        </w:tc>
      </w:tr>
      <w:tr>
        <w:trPr>
          <w:trHeight w:val="28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p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TGAGTACGCGAT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TCGACTGGAACAT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le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6024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LEE encoded effector A</w:t>
            </w:r>
          </w:p>
        </w:tc>
      </w:tr>
      <w:tr>
        <w:trPr>
          <w:trHeight w:val="24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A 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GTGTAATTTGCTT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B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TTGGCCATGTTGA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leB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32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LEE encoded effector B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B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ACATGCACAGCGAT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D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GCAGATTGAAGCAG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leD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990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LEE encoded effector D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D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AAATCGGAACCAGT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A141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CCAACACCACTAA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pfA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65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imbrial subunit</w:t>
            </w:r>
          </w:p>
        </w:tc>
      </w:tr>
      <w:tr>
        <w:trPr>
          <w:trHeight w:val="28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A141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ACAGGCGAGATCGTGGA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A154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TTCCGGGCATTGAG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pfA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225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jor fimbrial subuit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A154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GCAGGTCACCTAC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a1-A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AAAACAGTCGTAA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fa1'-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33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 adhesion, ORF-A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a1-AR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AATATAGTCCGAGA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a1-B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AAATGTTGCTTCGA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fa1'-b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33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 adhesion, ORF-B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a1-BR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CCATCAGATATTGC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C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ATTTGATTTCGTCC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iC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01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agellin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C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ACATTAAAGGCCTGAC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B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ACAATTCCGTAA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xB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095/pO157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 adhesin/putative cytotoxin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B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CATCATCATCTAACA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in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GAATGATTGCGAT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m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912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jor type 1 subunit fimbrin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in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GCTCACTGAATGT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C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TACTCCCAGCATCT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C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613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lurite resistance protein subunit C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C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GAGAGTTCAACCA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C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AACCCACGGTATTGC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eC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584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se subunit C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C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CATTGGGCGATAGT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AATCAATTTGCCAG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uA 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11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Iron uptake system  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uA-R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TGGTACTGGCGG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For house keeping genes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GCAATTGGTACATT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19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-mannose dehydrat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TAATTTACCGTGAT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CGGGCGTACTGA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dh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595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CTGATCTGACCAAAC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TTGAGCAGGATTTC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o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665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, alpha subunit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CCTTGAGCCTTTAG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A-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TGAAGTGAAAGACGGT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p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818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 A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A-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ACTTTCTTCGCACCAG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-1F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CTACGGGAGGCAGCAG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6SrDN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V3 region 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RNA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-2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TACCGCGGCTGCTGGCAC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 w:before="120" w:after="120"/>
        <w:jc w:val="both"/>
        <w:rPr>
          <w:lang w:eastAsia="zh-CN"/>
        </w:rPr>
      </w:pPr>
      <w:r>
        <w:rPr>
          <w:lang w:eastAsia="zh-CN"/>
        </w:rPr>
        <w:t>*All the primers were designed in the present study unless referenced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8:51:00Z</dcterms:created>
  <dc:creator>yinx</dc:creator>
  <dc:description/>
  <cp:keywords/>
  <dc:language>en-US</dc:language>
  <cp:lastModifiedBy>yinx</cp:lastModifiedBy>
  <dcterms:modified xsi:type="dcterms:W3CDTF">2010-11-23T18:53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58994108</vt:r8>
  </property>
  <property fmtid="{D5CDD505-2E9C-101B-9397-08002B2CF9AE}" pid="3" name="_AuthorEmail">
    <vt:lpwstr>Xianhua.Yin@AGR.GC.CA</vt:lpwstr>
  </property>
  <property fmtid="{D5CDD505-2E9C-101B-9397-08002B2CF9AE}" pid="4" name="_AuthorEmailDisplayName">
    <vt:lpwstr>Yin, Xianhua</vt:lpwstr>
  </property>
  <property fmtid="{D5CDD505-2E9C-101B-9397-08002B2CF9AE}" pid="5" name="_EmailSubject">
    <vt:lpwstr>Fig 6-7 and MS etc</vt:lpwstr>
  </property>
</Properties>
</file>